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655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CE4D77" w:rsidRPr="00CE4D77" w:rsidTr="005302B9">
        <w:trPr>
          <w:trHeight w:val="703"/>
        </w:trPr>
        <w:tc>
          <w:tcPr>
            <w:tcW w:w="963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a-DK"/>
              </w:rPr>
            </w:pPr>
            <w:r w:rsidRPr="00CE4D77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br w:type="page"/>
            </w:r>
          </w:p>
        </w:tc>
      </w:tr>
      <w:tr w:rsidR="00CE4D77" w:rsidRPr="00CE4D77" w:rsidTr="00CE4D77">
        <w:trPr>
          <w:trHeight w:val="374"/>
        </w:trPr>
        <w:tc>
          <w:tcPr>
            <w:tcW w:w="9639" w:type="dxa"/>
            <w:gridSpan w:val="13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da-DK"/>
              </w:rPr>
            </w:pPr>
            <w:r w:rsidRPr="00CE4D7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da-DK"/>
              </w:rPr>
              <w:t>Animal Rights Items</w:t>
            </w:r>
          </w:p>
        </w:tc>
      </w:tr>
      <w:tr w:rsidR="00CE4D77" w:rsidRPr="00C21346" w:rsidTr="00CE4D77">
        <w:trPr>
          <w:trHeight w:val="703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  <w:hideMark/>
          </w:tcPr>
          <w:p w:rsidR="00CE4D77" w:rsidRPr="00CE4D77" w:rsidRDefault="00CE4D77" w:rsidP="00CE4D77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The use of animals by humans should be prohibited by law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CE4D77" w:rsidRPr="00CE4D77" w:rsidRDefault="00CE4D77" w:rsidP="00CE4D77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In principle, the use of animals by humans is unacceptable because animals can feel pain, happiness, etc.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CE4D77" w:rsidRPr="00CE4D77" w:rsidRDefault="00CE4D77" w:rsidP="00CE4D77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n principle, the use of animals by humans is unacceptable because animals are sentient beings.</w:t>
            </w:r>
          </w:p>
        </w:tc>
        <w:tc>
          <w:tcPr>
            <w:tcW w:w="2126" w:type="dxa"/>
            <w:gridSpan w:val="3"/>
            <w:vAlign w:val="center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CE4D77" w:rsidRPr="00CE4D77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E4D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</w:tr>
      <w:tr w:rsidR="00CE4D77" w:rsidRPr="00CE4D77" w:rsidTr="005302B9">
        <w:trPr>
          <w:trHeight w:val="300"/>
        </w:trPr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∆ Chi</w:t>
            </w:r>
            <w:r w:rsidRPr="00CE4D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,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,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8,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7,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5,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5,62</w:t>
            </w:r>
          </w:p>
        </w:tc>
        <w:tc>
          <w:tcPr>
            <w:tcW w:w="709" w:type="dxa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709" w:type="dxa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708" w:type="dxa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</w:tr>
      <w:tr w:rsidR="00CE4D77" w:rsidRPr="00CE4D77" w:rsidTr="005302B9">
        <w:trPr>
          <w:trHeight w:val="30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-</w:t>
            </w:r>
            <w:proofErr w:type="spellStart"/>
            <w:r w:rsidRPr="00CE4D7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hideMark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9" w:type="dxa"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709" w:type="dxa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708" w:type="dxa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</w:tr>
      <w:tr w:rsidR="00CE4D77" w:rsidRPr="00CE4D7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∆ R</w:t>
            </w:r>
            <w:r w:rsidRPr="00CE4D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-0,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7</w:t>
            </w:r>
          </w:p>
        </w:tc>
        <w:tc>
          <w:tcPr>
            <w:tcW w:w="709" w:type="dxa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709" w:type="dxa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  <w:tc>
          <w:tcPr>
            <w:tcW w:w="708" w:type="dxa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</w:p>
        </w:tc>
      </w:tr>
      <w:tr w:rsidR="00CE4D77" w:rsidRPr="00CE4D77" w:rsidTr="00CE4D77">
        <w:trPr>
          <w:trHeight w:val="300"/>
        </w:trPr>
        <w:tc>
          <w:tcPr>
            <w:tcW w:w="9639" w:type="dxa"/>
            <w:gridSpan w:val="13"/>
            <w:shd w:val="clear" w:color="auto" w:fill="D9D9D9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da-DK"/>
              </w:rPr>
              <w:t xml:space="preserve">Animal </w:t>
            </w:r>
            <w:r w:rsidR="00C2134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da-DK"/>
              </w:rPr>
              <w:t>Protection</w:t>
            </w:r>
            <w:r w:rsidRPr="00CE4D7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da-DK"/>
              </w:rPr>
              <w:t xml:space="preserve"> Items</w:t>
            </w:r>
          </w:p>
        </w:tc>
      </w:tr>
      <w:tr w:rsidR="00CE4D77" w:rsidRPr="00C21346" w:rsidTr="00CE4D77">
        <w:trPr>
          <w:trHeight w:val="1325"/>
        </w:trPr>
        <w:tc>
          <w:tcPr>
            <w:tcW w:w="1188" w:type="dxa"/>
            <w:shd w:val="clear" w:color="auto" w:fill="auto"/>
            <w:noWrap/>
            <w:vAlign w:val="center"/>
          </w:tcPr>
          <w:p w:rsidR="00CE4D77" w:rsidRPr="00CE4D77" w:rsidRDefault="00CE4D77" w:rsidP="00CE4D77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CE4D77" w:rsidRPr="00CE4D77" w:rsidRDefault="00CE4D77" w:rsidP="00CE4D77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t is acceptable for humans to put animals down if it is done painlessly.</w:t>
            </w:r>
          </w:p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E4D77" w:rsidRPr="00CE4D77" w:rsidRDefault="00CE4D77" w:rsidP="00CE4D77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Using animals for important human purposes (e.g. medical research) is acceptable if </w:t>
            </w:r>
            <w:bookmarkStart w:id="0" w:name="_GoBack"/>
            <w:bookmarkEnd w:id="0"/>
            <w:r w:rsidRPr="00CE4D7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t is done so that the animals do not experience unnecessary stres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E4D77" w:rsidRPr="00CE4D77" w:rsidRDefault="00CE4D77" w:rsidP="00CE4D77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it is done so that the animals do not experience unnecessary pain.</w:t>
            </w:r>
          </w:p>
        </w:tc>
        <w:tc>
          <w:tcPr>
            <w:tcW w:w="2126" w:type="dxa"/>
            <w:gridSpan w:val="3"/>
            <w:vAlign w:val="center"/>
          </w:tcPr>
          <w:p w:rsidR="00CE4D77" w:rsidRPr="00CE4D77" w:rsidRDefault="00CE4D77" w:rsidP="00CE4D77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the animals have a decent quality of life.</w:t>
            </w:r>
          </w:p>
        </w:tc>
      </w:tr>
      <w:tr w:rsidR="00CE4D77" w:rsidRPr="00CE4D7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E4D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8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</w:tr>
      <w:tr w:rsidR="00CE4D77" w:rsidRPr="00CE4D7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∆ Chi</w:t>
            </w:r>
            <w:r w:rsidRPr="00CE4D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1,2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1,3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1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,5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,4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9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7,6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5,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7,67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,07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9,41</w:t>
            </w:r>
          </w:p>
        </w:tc>
        <w:tc>
          <w:tcPr>
            <w:tcW w:w="708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7,34</w:t>
            </w:r>
          </w:p>
        </w:tc>
      </w:tr>
      <w:tr w:rsidR="00CE4D77" w:rsidRPr="00CE4D7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-</w:t>
            </w:r>
            <w:proofErr w:type="spellStart"/>
            <w:r w:rsidRPr="00CE4D7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9" w:type="dxa"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8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E4D77" w:rsidRPr="00CE4D7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∆ R</w:t>
            </w:r>
            <w:r w:rsidRPr="00CE4D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2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-0,00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1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2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10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13</w:t>
            </w:r>
          </w:p>
        </w:tc>
        <w:tc>
          <w:tcPr>
            <w:tcW w:w="708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9</w:t>
            </w:r>
          </w:p>
        </w:tc>
      </w:tr>
      <w:tr w:rsidR="00CE4D77" w:rsidRPr="00CE4D77" w:rsidTr="00CE4D77">
        <w:trPr>
          <w:trHeight w:val="300"/>
        </w:trPr>
        <w:tc>
          <w:tcPr>
            <w:tcW w:w="9639" w:type="dxa"/>
            <w:gridSpan w:val="13"/>
            <w:shd w:val="clear" w:color="auto" w:fill="D9D9D9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da-DK"/>
              </w:rPr>
              <w:t>Lay Utilitarian Items</w:t>
            </w:r>
          </w:p>
        </w:tc>
      </w:tr>
      <w:tr w:rsidR="00CE4D77" w:rsidRPr="00C21346" w:rsidTr="00CE4D77">
        <w:trPr>
          <w:trHeight w:val="1071"/>
        </w:trPr>
        <w:tc>
          <w:tcPr>
            <w:tcW w:w="1188" w:type="dxa"/>
            <w:shd w:val="clear" w:color="auto" w:fill="auto"/>
            <w:noWrap/>
            <w:vAlign w:val="center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CE4D77" w:rsidRPr="00CE4D77" w:rsidRDefault="00CE4D77" w:rsidP="00CE4D77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nflicting serious pain on animals is acceptable if it is necessary in order to achieve a vital human goal – e.g. in medical research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E4D77" w:rsidRPr="00CE4D77" w:rsidRDefault="00CE4D77" w:rsidP="00CE4D77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nflicting considerable pain on animals is justified if the purpose is sufficiently important - e.g. medical research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E4D77" w:rsidRPr="00CE4D77" w:rsidRDefault="00CE4D77" w:rsidP="00CE4D77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Exposing animals to stress and reducing their welfare is justified if the purpose is sufficiently important.</w:t>
            </w:r>
          </w:p>
        </w:tc>
        <w:tc>
          <w:tcPr>
            <w:tcW w:w="2126" w:type="dxa"/>
            <w:gridSpan w:val="3"/>
            <w:vAlign w:val="center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E4D77" w:rsidRPr="00CE4D7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E4D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</w:tr>
      <w:tr w:rsidR="00CE4D77" w:rsidRPr="00CE4D7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∆ Chi</w:t>
            </w:r>
            <w:r w:rsidRPr="00CE4D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,6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,6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4,5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4,6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</w:tr>
      <w:tr w:rsidR="00CE4D77" w:rsidRPr="00CE4D7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-</w:t>
            </w:r>
            <w:proofErr w:type="spellStart"/>
            <w:r w:rsidRPr="00CE4D7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</w:tr>
      <w:tr w:rsidR="00CE4D77" w:rsidRPr="00CE4D7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∆ R</w:t>
            </w:r>
            <w:r w:rsidRPr="00CE4D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</w:tr>
      <w:tr w:rsidR="00CE4D77" w:rsidRPr="00CE4D77" w:rsidTr="00CE4D77">
        <w:trPr>
          <w:trHeight w:val="300"/>
        </w:trPr>
        <w:tc>
          <w:tcPr>
            <w:tcW w:w="9639" w:type="dxa"/>
            <w:gridSpan w:val="13"/>
            <w:shd w:val="clear" w:color="auto" w:fill="D9D9D9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da-DK"/>
              </w:rPr>
              <w:t>Anthropocentric Items</w:t>
            </w:r>
          </w:p>
        </w:tc>
      </w:tr>
      <w:tr w:rsidR="00CE4D77" w:rsidRPr="00C21346" w:rsidTr="00CE4D77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CE4D77" w:rsidRPr="00CE4D77" w:rsidRDefault="00CE4D77" w:rsidP="00CE4D77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We have the right to use animals because humans are intellectually superior to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E4D77" w:rsidRPr="00CE4D77" w:rsidRDefault="00CE4D77" w:rsidP="00CE4D77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Human interests are more important than those of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E4D77" w:rsidRPr="00CE4D77" w:rsidRDefault="00CE4D77" w:rsidP="00CE4D77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We must prioritize humans over animals.</w:t>
            </w:r>
          </w:p>
        </w:tc>
        <w:tc>
          <w:tcPr>
            <w:tcW w:w="2126" w:type="dxa"/>
            <w:gridSpan w:val="3"/>
            <w:vAlign w:val="center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E4D77" w:rsidRPr="00CE4D7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E4D7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a-DK"/>
              </w:rPr>
              <w:t xml:space="preserve"> </w:t>
            </w:r>
          </w:p>
        </w:tc>
      </w:tr>
      <w:tr w:rsidR="00CE4D77" w:rsidRPr="00CE4D7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∆ Chi</w:t>
            </w:r>
            <w:r w:rsidRPr="00CE4D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,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4,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,3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,9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,8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4,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,55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E4D77" w:rsidRPr="00CE4D7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-</w:t>
            </w:r>
            <w:proofErr w:type="spellStart"/>
            <w:r w:rsidRPr="00CE4D7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E4D77" w:rsidRPr="00CE4D77" w:rsidRDefault="00CE4D77" w:rsidP="00CE4D7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E4D77" w:rsidRPr="00CE4D77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CE4D7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∆ R</w:t>
            </w:r>
            <w:r w:rsidRPr="00CE4D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CE4D7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,0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E4D77" w:rsidRPr="00C21346" w:rsidTr="005302B9">
        <w:trPr>
          <w:trHeight w:val="274"/>
        </w:trPr>
        <w:tc>
          <w:tcPr>
            <w:tcW w:w="963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4D77" w:rsidRPr="00CE4D77" w:rsidRDefault="00CE4D77" w:rsidP="00CE4D77">
            <w:pPr>
              <w:spacing w:after="200" w:line="276" w:lineRule="auto"/>
              <w:jc w:val="left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CE4D77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** p&lt;0.01; * p&lt;0.05; </w:t>
            </w:r>
            <w:proofErr w:type="spellStart"/>
            <w:r w:rsidRPr="00CE4D77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n.s</w:t>
            </w:r>
            <w:proofErr w:type="spellEnd"/>
            <w:r w:rsidRPr="00CE4D77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/>
              </w:rPr>
              <w:t>. not significant at the 0,05 level</w:t>
            </w:r>
          </w:p>
          <w:p w:rsidR="00CE4D77" w:rsidRPr="00CE4D77" w:rsidRDefault="00CE4D77" w:rsidP="00CE4D77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8E56D8" w:rsidRPr="00C21346" w:rsidRDefault="00C21346">
      <w:pPr>
        <w:rPr>
          <w:lang w:val="en-US"/>
        </w:rPr>
      </w:pPr>
    </w:p>
    <w:sectPr w:rsidR="008E56D8" w:rsidRPr="00C21346" w:rsidSect="00C946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D77"/>
    <w:rsid w:val="00091C39"/>
    <w:rsid w:val="002F1995"/>
    <w:rsid w:val="009D1898"/>
    <w:rsid w:val="00C21346"/>
    <w:rsid w:val="00C94657"/>
    <w:rsid w:val="00CE4D77"/>
    <w:rsid w:val="00D10C0B"/>
    <w:rsid w:val="00EF2E8E"/>
    <w:rsid w:val="00F62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7A07F4"/>
  <w14:defaultImageDpi w14:val="32767"/>
  <w15:chartTrackingRefBased/>
  <w15:docId w15:val="{AF5E961A-B1A8-2043-9DE5-99C96E71F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1995"/>
    <w:pPr>
      <w:spacing w:line="360" w:lineRule="auto"/>
      <w:jc w:val="both"/>
    </w:pPr>
    <w:rPr>
      <w:rFonts w:ascii="Calisto MT" w:hAnsi="Calisto MT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/>
      <w:jc w:val="left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/>
      <w:outlineLvl w:val="2"/>
    </w:pPr>
    <w:rPr>
      <w:rFonts w:eastAsiaTheme="majorEastAsia" w:cstheme="majorBidi"/>
      <w:b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line="240" w:lineRule="auto"/>
      <w:contextualSpacing/>
    </w:pPr>
    <w:rPr>
      <w:rFonts w:eastAsiaTheme="majorEastAsia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6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2</cp:revision>
  <dcterms:created xsi:type="dcterms:W3CDTF">2018-10-16T10:24:00Z</dcterms:created>
  <dcterms:modified xsi:type="dcterms:W3CDTF">2019-01-10T16:26:00Z</dcterms:modified>
</cp:coreProperties>
</file>